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53E2" w14:textId="29803074" w:rsidR="0082616D" w:rsidRPr="000C0F39" w:rsidRDefault="00CA4103" w:rsidP="0082616D">
      <w:pPr>
        <w:pStyle w:val="BodyText"/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l: </w:t>
      </w:r>
      <w:r w:rsidR="0082616D" w:rsidRPr="000C0F39">
        <w:rPr>
          <w:rFonts w:asciiTheme="minorHAnsi" w:hAnsiTheme="minorHAnsi" w:cstheme="minorHAnsi"/>
          <w:b/>
          <w:bCs/>
          <w:sz w:val="22"/>
          <w:szCs w:val="22"/>
        </w:rPr>
        <w:t>A description of the statistical methods for the</w:t>
      </w:r>
      <w:r w:rsidR="0082616D">
        <w:rPr>
          <w:rFonts w:asciiTheme="minorHAnsi" w:hAnsiTheme="minorHAnsi" w:cstheme="minorHAnsi"/>
          <w:b/>
          <w:bCs/>
          <w:sz w:val="22"/>
          <w:szCs w:val="22"/>
        </w:rPr>
        <w:t xml:space="preserve"> Vaccine Impact on Diarrhea in Africa</w:t>
      </w:r>
      <w:r w:rsidR="0082616D" w:rsidRPr="000C0F3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82616D">
        <w:rPr>
          <w:rFonts w:asciiTheme="minorHAnsi" w:hAnsiTheme="minorHAnsi" w:cstheme="minorHAnsi"/>
          <w:b/>
          <w:bCs/>
          <w:sz w:val="22"/>
          <w:szCs w:val="22"/>
        </w:rPr>
        <w:t xml:space="preserve">(VIDA) </w:t>
      </w:r>
      <w:r w:rsidR="0082616D" w:rsidRPr="000C0F39">
        <w:rPr>
          <w:rFonts w:asciiTheme="minorHAnsi" w:hAnsiTheme="minorHAnsi" w:cstheme="minorHAnsi"/>
          <w:b/>
          <w:bCs/>
          <w:sz w:val="22"/>
          <w:szCs w:val="22"/>
        </w:rPr>
        <w:t>study</w:t>
      </w:r>
    </w:p>
    <w:p w14:paraId="0B50C492" w14:textId="3EEAFBD1" w:rsidR="0082616D" w:rsidRPr="000C0F39" w:rsidRDefault="0082616D" w:rsidP="0082616D">
      <w:pPr>
        <w:pStyle w:val="BodyText"/>
        <w:spacing w:line="480" w:lineRule="auto"/>
        <w:jc w:val="center"/>
        <w:rPr>
          <w:rFonts w:asciiTheme="minorHAnsi" w:hAnsiTheme="minorHAnsi" w:cstheme="minorHAnsi"/>
          <w:sz w:val="22"/>
          <w:szCs w:val="22"/>
          <w:vertAlign w:val="superscript"/>
        </w:rPr>
      </w:pPr>
      <w:r w:rsidRPr="000C0F39">
        <w:rPr>
          <w:rFonts w:asciiTheme="minorHAnsi" w:hAnsiTheme="minorHAnsi" w:cstheme="minorHAnsi"/>
          <w:sz w:val="22"/>
          <w:szCs w:val="22"/>
        </w:rPr>
        <w:t>Helen Powell, Yuanyuan Liang, Kathleen</w:t>
      </w:r>
      <w:r>
        <w:rPr>
          <w:rFonts w:asciiTheme="minorHAnsi" w:hAnsiTheme="minorHAnsi" w:cstheme="minorHAnsi"/>
          <w:sz w:val="22"/>
          <w:szCs w:val="22"/>
        </w:rPr>
        <w:t xml:space="preserve"> M.</w:t>
      </w:r>
      <w:r w:rsidRPr="000C0F39">
        <w:rPr>
          <w:rFonts w:asciiTheme="minorHAnsi" w:hAnsiTheme="minorHAnsi" w:cstheme="minorHAnsi"/>
          <w:sz w:val="22"/>
          <w:szCs w:val="22"/>
        </w:rPr>
        <w:t xml:space="preserve"> Neuzil, Leslie P. Jamka, Dilruba Nasrin, Samba O. Sow, M. Jahangir Hossain, Richard Omore, Karen L. Kotloff</w:t>
      </w:r>
    </w:p>
    <w:p w14:paraId="0A495830" w14:textId="79DB00A8" w:rsidR="00F74FA1" w:rsidRDefault="00F74FA1"/>
    <w:p w14:paraId="1A963D3D" w14:textId="556A2F48" w:rsidR="00AA2537" w:rsidRDefault="009D1202" w:rsidP="009D1202">
      <w:pPr>
        <w:pStyle w:val="ListParagraph"/>
        <w:numPr>
          <w:ilvl w:val="0"/>
          <w:numId w:val="1"/>
        </w:numPr>
      </w:pPr>
      <w:r>
        <w:t xml:space="preserve">Supplemental Table S1. Pathogens included on the </w:t>
      </w:r>
      <w:r w:rsidR="00CA4103">
        <w:t xml:space="preserve">qPCR </w:t>
      </w:r>
      <w:r>
        <w:t xml:space="preserve">TaqMan Array Card (TAC) </w:t>
      </w:r>
      <w:r w:rsidR="00CA4103">
        <w:t xml:space="preserve">which were analyzed as part of the VIDA study. 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996"/>
        <w:gridCol w:w="3996"/>
      </w:tblGrid>
      <w:tr w:rsidR="00CA4103" w:rsidRPr="00AA2537" w14:paraId="6F3E6641" w14:textId="77777777" w:rsidTr="00A76887">
        <w:trPr>
          <w:trHeight w:val="249"/>
          <w:jc w:val="center"/>
        </w:trPr>
        <w:tc>
          <w:tcPr>
            <w:tcW w:w="7992" w:type="dxa"/>
            <w:gridSpan w:val="2"/>
          </w:tcPr>
          <w:p w14:paraId="5FCDA4F6" w14:textId="290D444E" w:rsidR="00CA4103" w:rsidRPr="00CA4103" w:rsidRDefault="00CA4103" w:rsidP="009D1202">
            <w:pPr>
              <w:rPr>
                <w:b/>
                <w:bCs/>
              </w:rPr>
            </w:pPr>
            <w:r w:rsidRPr="00CA4103">
              <w:rPr>
                <w:b/>
                <w:bCs/>
              </w:rPr>
              <w:t xml:space="preserve">Supplemental Table S1. </w:t>
            </w:r>
            <w:r w:rsidRPr="00CA4103">
              <w:rPr>
                <w:b/>
                <w:bCs/>
              </w:rPr>
              <w:t>Pathogens included on the qPCR TaqMan Array Card (TAC) which were analyzed as part of the VIDA study.</w:t>
            </w:r>
          </w:p>
        </w:tc>
      </w:tr>
      <w:tr w:rsidR="009D1202" w:rsidRPr="00AA2537" w14:paraId="06CC1E38" w14:textId="42271F1A" w:rsidTr="009D1202">
        <w:trPr>
          <w:trHeight w:val="249"/>
          <w:jc w:val="center"/>
        </w:trPr>
        <w:tc>
          <w:tcPr>
            <w:tcW w:w="3996" w:type="dxa"/>
          </w:tcPr>
          <w:p w14:paraId="718E9A8E" w14:textId="77777777" w:rsidR="009D1202" w:rsidRPr="00AA2537" w:rsidRDefault="009D1202" w:rsidP="009D1202">
            <w:r w:rsidRPr="00AA2537">
              <w:t>Adenovirus 40/41</w:t>
            </w:r>
          </w:p>
        </w:tc>
        <w:tc>
          <w:tcPr>
            <w:tcW w:w="3996" w:type="dxa"/>
          </w:tcPr>
          <w:p w14:paraId="23CBE7F7" w14:textId="6DB10F3C" w:rsidR="009D1202" w:rsidRPr="00AA2537" w:rsidRDefault="009D1202" w:rsidP="009D1202">
            <w:r w:rsidRPr="00AA2537">
              <w:t>Norovirus GII</w:t>
            </w:r>
          </w:p>
        </w:tc>
      </w:tr>
      <w:tr w:rsidR="009D1202" w:rsidRPr="00AA2537" w14:paraId="7D58B694" w14:textId="5EB18CBE" w:rsidTr="009D1202">
        <w:trPr>
          <w:trHeight w:val="249"/>
          <w:jc w:val="center"/>
        </w:trPr>
        <w:tc>
          <w:tcPr>
            <w:tcW w:w="3996" w:type="dxa"/>
          </w:tcPr>
          <w:p w14:paraId="5FAFFBB8" w14:textId="1FD7FC2D" w:rsidR="009D1202" w:rsidRPr="00AA2537" w:rsidRDefault="009D1202" w:rsidP="009D1202">
            <w:r w:rsidRPr="009D1202">
              <w:rPr>
                <w:i/>
                <w:iCs/>
              </w:rPr>
              <w:t>Aeromonas</w:t>
            </w:r>
            <w:r>
              <w:t xml:space="preserve"> spp.</w:t>
            </w:r>
          </w:p>
        </w:tc>
        <w:tc>
          <w:tcPr>
            <w:tcW w:w="3996" w:type="dxa"/>
          </w:tcPr>
          <w:p w14:paraId="5B843654" w14:textId="26F50E53" w:rsidR="009D1202" w:rsidRPr="00AA2537" w:rsidRDefault="009D1202" w:rsidP="009D1202">
            <w:proofErr w:type="spellStart"/>
            <w:r w:rsidRPr="009D1202">
              <w:rPr>
                <w:i/>
                <w:iCs/>
              </w:rPr>
              <w:t>Plesi</w:t>
            </w:r>
            <w:r>
              <w:rPr>
                <w:i/>
                <w:iCs/>
              </w:rPr>
              <w:t>o</w:t>
            </w:r>
            <w:r w:rsidRPr="009D1202">
              <w:rPr>
                <w:i/>
                <w:iCs/>
              </w:rPr>
              <w:t>monas</w:t>
            </w:r>
            <w:proofErr w:type="spellEnd"/>
            <w:r>
              <w:t xml:space="preserve"> spp.</w:t>
            </w:r>
          </w:p>
        </w:tc>
      </w:tr>
      <w:tr w:rsidR="009D1202" w:rsidRPr="00AA2537" w14:paraId="5E9DBB27" w14:textId="014AA036" w:rsidTr="009D1202">
        <w:trPr>
          <w:trHeight w:val="260"/>
          <w:jc w:val="center"/>
        </w:trPr>
        <w:tc>
          <w:tcPr>
            <w:tcW w:w="3996" w:type="dxa"/>
          </w:tcPr>
          <w:p w14:paraId="455EBDA2" w14:textId="77777777" w:rsidR="009D1202" w:rsidRPr="00AA2537" w:rsidRDefault="009D1202" w:rsidP="009D1202">
            <w:r w:rsidRPr="00AA2537">
              <w:t>Astrovirus</w:t>
            </w:r>
          </w:p>
        </w:tc>
        <w:tc>
          <w:tcPr>
            <w:tcW w:w="3996" w:type="dxa"/>
          </w:tcPr>
          <w:p w14:paraId="46E41AEE" w14:textId="3E68A3A9" w:rsidR="009D1202" w:rsidRPr="00AA2537" w:rsidRDefault="009D1202" w:rsidP="009D1202">
            <w:r w:rsidRPr="00AA2537">
              <w:t>Rotavirus</w:t>
            </w:r>
          </w:p>
        </w:tc>
      </w:tr>
      <w:tr w:rsidR="009D1202" w:rsidRPr="00AA2537" w14:paraId="7C52570E" w14:textId="05A5704E" w:rsidTr="009D1202">
        <w:trPr>
          <w:trHeight w:val="498"/>
          <w:jc w:val="center"/>
        </w:trPr>
        <w:tc>
          <w:tcPr>
            <w:tcW w:w="3996" w:type="dxa"/>
          </w:tcPr>
          <w:p w14:paraId="6421B60F" w14:textId="58B489D8" w:rsidR="009D1202" w:rsidRPr="00AA2537" w:rsidRDefault="009D1202" w:rsidP="009D1202">
            <w:pPr>
              <w:tabs>
                <w:tab w:val="left" w:pos="1425"/>
              </w:tabs>
            </w:pPr>
            <w:r>
              <w:t xml:space="preserve">Toxigenic </w:t>
            </w:r>
            <w:r w:rsidRPr="009D1202">
              <w:rPr>
                <w:i/>
                <w:iCs/>
              </w:rPr>
              <w:t>Bacillus</w:t>
            </w:r>
            <w:r w:rsidRPr="00AA2537">
              <w:t xml:space="preserve"> fragilis</w:t>
            </w:r>
            <w:r w:rsidRPr="00AA2537">
              <w:tab/>
            </w:r>
          </w:p>
        </w:tc>
        <w:tc>
          <w:tcPr>
            <w:tcW w:w="3996" w:type="dxa"/>
          </w:tcPr>
          <w:p w14:paraId="235BD383" w14:textId="4F5B6DE6" w:rsidR="009D1202" w:rsidRPr="00AA2537" w:rsidRDefault="009D1202" w:rsidP="009D1202">
            <w:pPr>
              <w:tabs>
                <w:tab w:val="left" w:pos="1425"/>
              </w:tabs>
            </w:pPr>
            <w:r w:rsidRPr="009D1202">
              <w:rPr>
                <w:i/>
                <w:iCs/>
              </w:rPr>
              <w:t>Salmonella</w:t>
            </w:r>
            <w:r>
              <w:t xml:space="preserve"> spp.</w:t>
            </w:r>
          </w:p>
        </w:tc>
      </w:tr>
      <w:tr w:rsidR="009D1202" w:rsidRPr="00AA2537" w14:paraId="08E6A04C" w14:textId="511A9543" w:rsidTr="009D1202">
        <w:trPr>
          <w:trHeight w:val="509"/>
          <w:jc w:val="center"/>
        </w:trPr>
        <w:tc>
          <w:tcPr>
            <w:tcW w:w="3996" w:type="dxa"/>
          </w:tcPr>
          <w:p w14:paraId="7F62B5D5" w14:textId="1EC42009" w:rsidR="009D1202" w:rsidRPr="00AA2537" w:rsidRDefault="009D1202" w:rsidP="009D1202">
            <w:r w:rsidRPr="009D1202">
              <w:rPr>
                <w:i/>
                <w:iCs/>
              </w:rPr>
              <w:t>Campylobacter</w:t>
            </w:r>
            <w:r>
              <w:t xml:space="preserve"> spp.</w:t>
            </w:r>
          </w:p>
        </w:tc>
        <w:tc>
          <w:tcPr>
            <w:tcW w:w="3996" w:type="dxa"/>
          </w:tcPr>
          <w:p w14:paraId="57474100" w14:textId="0193F2CA" w:rsidR="009D1202" w:rsidRPr="00AA2537" w:rsidRDefault="009D1202" w:rsidP="009D1202">
            <w:proofErr w:type="spellStart"/>
            <w:r w:rsidRPr="00AA2537">
              <w:t>Sapovirus</w:t>
            </w:r>
            <w:proofErr w:type="spellEnd"/>
          </w:p>
        </w:tc>
      </w:tr>
      <w:tr w:rsidR="009D1202" w:rsidRPr="00AA2537" w14:paraId="7EDF1FD4" w14:textId="77777777" w:rsidTr="009D1202">
        <w:trPr>
          <w:trHeight w:val="498"/>
          <w:jc w:val="center"/>
        </w:trPr>
        <w:tc>
          <w:tcPr>
            <w:tcW w:w="3996" w:type="dxa"/>
          </w:tcPr>
          <w:p w14:paraId="2CC7864B" w14:textId="7C6523A3" w:rsidR="009D1202" w:rsidRPr="00AA2537" w:rsidRDefault="009D1202" w:rsidP="009D1202">
            <w:r w:rsidRPr="009D1202">
              <w:rPr>
                <w:i/>
                <w:iCs/>
              </w:rPr>
              <w:t>Cryptosporidium</w:t>
            </w:r>
            <w:r>
              <w:t xml:space="preserve"> spp.</w:t>
            </w:r>
          </w:p>
        </w:tc>
        <w:tc>
          <w:tcPr>
            <w:tcW w:w="3996" w:type="dxa"/>
          </w:tcPr>
          <w:p w14:paraId="7D77C322" w14:textId="1E14CF79" w:rsidR="009D1202" w:rsidRPr="00AA2537" w:rsidRDefault="009D1202" w:rsidP="009D1202">
            <w:r w:rsidRPr="009D1202">
              <w:rPr>
                <w:i/>
                <w:iCs/>
              </w:rPr>
              <w:t>Shigella</w:t>
            </w:r>
            <w:r w:rsidRPr="00AA2537">
              <w:t xml:space="preserve"> </w:t>
            </w:r>
            <w:r>
              <w:t>spp./</w:t>
            </w:r>
            <w:r w:rsidRPr="00AA2537">
              <w:t>EIEC</w:t>
            </w:r>
          </w:p>
        </w:tc>
      </w:tr>
      <w:tr w:rsidR="009D1202" w:rsidRPr="00AA2537" w14:paraId="0E9CBCB3" w14:textId="77777777" w:rsidTr="009D1202">
        <w:trPr>
          <w:trHeight w:val="509"/>
          <w:jc w:val="center"/>
        </w:trPr>
        <w:tc>
          <w:tcPr>
            <w:tcW w:w="3996" w:type="dxa"/>
          </w:tcPr>
          <w:p w14:paraId="09BF2CBA" w14:textId="4F152876" w:rsidR="009D1202" w:rsidRPr="009D1202" w:rsidRDefault="009D1202" w:rsidP="009D1202">
            <w:pPr>
              <w:rPr>
                <w:i/>
                <w:iCs/>
              </w:rPr>
            </w:pPr>
            <w:proofErr w:type="spellStart"/>
            <w:r w:rsidRPr="009D1202">
              <w:rPr>
                <w:i/>
                <w:iCs/>
              </w:rPr>
              <w:t>Enterocytozoon</w:t>
            </w:r>
            <w:proofErr w:type="spellEnd"/>
            <w:r w:rsidRPr="009D1202">
              <w:rPr>
                <w:i/>
                <w:iCs/>
              </w:rPr>
              <w:t xml:space="preserve"> </w:t>
            </w:r>
            <w:proofErr w:type="spellStart"/>
            <w:r w:rsidRPr="009D1202">
              <w:rPr>
                <w:i/>
                <w:iCs/>
              </w:rPr>
              <w:t>bieneusi</w:t>
            </w:r>
            <w:proofErr w:type="spellEnd"/>
          </w:p>
        </w:tc>
        <w:tc>
          <w:tcPr>
            <w:tcW w:w="3996" w:type="dxa"/>
          </w:tcPr>
          <w:p w14:paraId="06238B4E" w14:textId="1F6824E8" w:rsidR="009D1202" w:rsidRPr="00AA2537" w:rsidRDefault="009D1202" w:rsidP="009D1202">
            <w:r>
              <w:t xml:space="preserve">Enteroaggregative </w:t>
            </w:r>
            <w:r w:rsidRPr="009D1202">
              <w:rPr>
                <w:i/>
                <w:iCs/>
              </w:rPr>
              <w:t>E. coli</w:t>
            </w:r>
          </w:p>
        </w:tc>
      </w:tr>
      <w:tr w:rsidR="009D1202" w:rsidRPr="00AA2537" w14:paraId="3820F915" w14:textId="77777777" w:rsidTr="009D1202">
        <w:trPr>
          <w:trHeight w:val="1269"/>
          <w:jc w:val="center"/>
        </w:trPr>
        <w:tc>
          <w:tcPr>
            <w:tcW w:w="3996" w:type="dxa"/>
          </w:tcPr>
          <w:p w14:paraId="2DFFDB0C" w14:textId="79BE27A2" w:rsidR="009D1202" w:rsidRPr="00AA2537" w:rsidRDefault="009D1202" w:rsidP="009D1202">
            <w:r w:rsidRPr="00AA2537">
              <w:t>Giardia</w:t>
            </w:r>
          </w:p>
        </w:tc>
        <w:tc>
          <w:tcPr>
            <w:tcW w:w="3996" w:type="dxa"/>
          </w:tcPr>
          <w:p w14:paraId="4B8321CB" w14:textId="615BA5E5" w:rsidR="009D1202" w:rsidRPr="00AA2537" w:rsidRDefault="009D1202" w:rsidP="009D1202">
            <w:r>
              <w:t>H</w:t>
            </w:r>
            <w:r>
              <w:t xml:space="preserve">eat stable- or heat labile- producing enterotoxigenic </w:t>
            </w:r>
            <w:r w:rsidRPr="009D1202">
              <w:rPr>
                <w:i/>
                <w:iCs/>
              </w:rPr>
              <w:t>E. coli</w:t>
            </w:r>
          </w:p>
        </w:tc>
      </w:tr>
      <w:tr w:rsidR="009D1202" w:rsidRPr="00AA2537" w14:paraId="5DFE9EC5" w14:textId="77777777" w:rsidTr="009D1202">
        <w:trPr>
          <w:trHeight w:val="498"/>
          <w:jc w:val="center"/>
        </w:trPr>
        <w:tc>
          <w:tcPr>
            <w:tcW w:w="3996" w:type="dxa"/>
          </w:tcPr>
          <w:p w14:paraId="64006944" w14:textId="0F0359DB" w:rsidR="009D1202" w:rsidRPr="009D1202" w:rsidRDefault="009D1202" w:rsidP="009D1202">
            <w:pPr>
              <w:rPr>
                <w:i/>
                <w:iCs/>
              </w:rPr>
            </w:pPr>
            <w:r w:rsidRPr="009D1202">
              <w:rPr>
                <w:i/>
                <w:iCs/>
              </w:rPr>
              <w:t>Helicobacter pylori</w:t>
            </w:r>
          </w:p>
        </w:tc>
        <w:tc>
          <w:tcPr>
            <w:tcW w:w="3996" w:type="dxa"/>
          </w:tcPr>
          <w:p w14:paraId="7ED3348F" w14:textId="0D5DEA33" w:rsidR="009D1202" w:rsidRPr="00AA2537" w:rsidRDefault="009D1202" w:rsidP="009D1202">
            <w:r>
              <w:rPr>
                <w:rFonts w:cstheme="minorHAnsi"/>
              </w:rPr>
              <w:t>E</w:t>
            </w:r>
            <w:r w:rsidRPr="00452CF9">
              <w:rPr>
                <w:rFonts w:cstheme="minorHAnsi"/>
              </w:rPr>
              <w:t xml:space="preserve">nteropathogenic </w:t>
            </w:r>
            <w:r w:rsidRPr="00452CF9">
              <w:rPr>
                <w:rFonts w:cstheme="minorHAnsi"/>
                <w:i/>
              </w:rPr>
              <w:t>E. coli</w:t>
            </w:r>
          </w:p>
        </w:tc>
      </w:tr>
      <w:tr w:rsidR="009D1202" w:rsidRPr="00AA2537" w14:paraId="18B3B753" w14:textId="77777777" w:rsidTr="009D1202">
        <w:trPr>
          <w:trHeight w:val="509"/>
          <w:jc w:val="center"/>
        </w:trPr>
        <w:tc>
          <w:tcPr>
            <w:tcW w:w="3996" w:type="dxa"/>
          </w:tcPr>
          <w:p w14:paraId="0C1DD3CC" w14:textId="0E9ADE89" w:rsidR="009D1202" w:rsidRPr="00AA2537" w:rsidRDefault="009D1202" w:rsidP="009D1202">
            <w:r w:rsidRPr="00AA2537">
              <w:t>Norovirus GI</w:t>
            </w:r>
          </w:p>
        </w:tc>
        <w:tc>
          <w:tcPr>
            <w:tcW w:w="3996" w:type="dxa"/>
          </w:tcPr>
          <w:p w14:paraId="6F52DF9F" w14:textId="46902AE5" w:rsidR="009D1202" w:rsidRPr="00AA2537" w:rsidRDefault="009D1202" w:rsidP="009D1202">
            <w:r w:rsidRPr="00452CF9">
              <w:rPr>
                <w:rFonts w:cstheme="minorHAnsi"/>
              </w:rPr>
              <w:t xml:space="preserve">Shiga toxin-producing </w:t>
            </w:r>
            <w:r w:rsidRPr="00452CF9">
              <w:rPr>
                <w:rFonts w:cstheme="minorHAnsi"/>
                <w:i/>
              </w:rPr>
              <w:t>E. coli</w:t>
            </w:r>
          </w:p>
        </w:tc>
      </w:tr>
    </w:tbl>
    <w:p w14:paraId="7D81A472" w14:textId="77777777" w:rsidR="00AA2537" w:rsidRDefault="00AA2537"/>
    <w:sectPr w:rsidR="00AA2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376F9"/>
    <w:multiLevelType w:val="hybridMultilevel"/>
    <w:tmpl w:val="67C8C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6518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37"/>
    <w:rsid w:val="007B790A"/>
    <w:rsid w:val="0081152F"/>
    <w:rsid w:val="0082616D"/>
    <w:rsid w:val="009D1202"/>
    <w:rsid w:val="00AA2537"/>
    <w:rsid w:val="00CA4103"/>
    <w:rsid w:val="00F74FA1"/>
    <w:rsid w:val="00FD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ECBD"/>
  <w15:chartTrackingRefBased/>
  <w15:docId w15:val="{DE95E86B-2505-4062-81D5-0BFCD1E4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A253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82616D"/>
    <w:pPr>
      <w:widowControl w:val="0"/>
      <w:autoSpaceDE w:val="0"/>
      <w:autoSpaceDN w:val="0"/>
      <w:adjustRightInd w:val="0"/>
      <w:spacing w:after="0" w:line="240" w:lineRule="auto"/>
    </w:pPr>
    <w:rPr>
      <w:rFonts w:ascii="Georgia" w:eastAsiaTheme="minorEastAsia" w:hAnsi="Georgia" w:cs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2616D"/>
    <w:rPr>
      <w:rFonts w:ascii="Georgia" w:eastAsiaTheme="minorEastAsia" w:hAnsi="Georgia" w:cs="Georgia"/>
      <w:sz w:val="24"/>
      <w:szCs w:val="24"/>
    </w:rPr>
  </w:style>
  <w:style w:type="table" w:styleId="TableGridLight">
    <w:name w:val="Grid Table Light"/>
    <w:basedOn w:val="TableNormal"/>
    <w:uiPriority w:val="40"/>
    <w:rsid w:val="00FD4A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9D12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Baltimore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Helen</dc:creator>
  <cp:keywords/>
  <dc:description/>
  <cp:lastModifiedBy>Powell, Helen</cp:lastModifiedBy>
  <cp:revision>4</cp:revision>
  <dcterms:created xsi:type="dcterms:W3CDTF">2022-12-08T03:01:00Z</dcterms:created>
  <dcterms:modified xsi:type="dcterms:W3CDTF">2022-12-08T15:16:00Z</dcterms:modified>
</cp:coreProperties>
</file>